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20" w:type="dxa"/>
        <w:tblLook w:val="04A0" w:firstRow="1" w:lastRow="0" w:firstColumn="1" w:lastColumn="0" w:noHBand="0" w:noVBand="1"/>
      </w:tblPr>
      <w:tblGrid>
        <w:gridCol w:w="3577"/>
        <w:gridCol w:w="1706"/>
        <w:gridCol w:w="1371"/>
        <w:gridCol w:w="1371"/>
        <w:gridCol w:w="1371"/>
      </w:tblGrid>
      <w:tr w:rsidR="008D437F" w:rsidRPr="008D437F" w14:paraId="24541BB5" w14:textId="77777777" w:rsidTr="0097270A">
        <w:trPr>
          <w:trHeight w:val="503"/>
        </w:trPr>
        <w:tc>
          <w:tcPr>
            <w:tcW w:w="902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4CE2AFD" w14:textId="0528A6E6" w:rsidR="0097270A" w:rsidRPr="008D437F" w:rsidRDefault="008D437F" w:rsidP="0097270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D437F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 xml:space="preserve">Additional </w:t>
            </w:r>
            <w:r w:rsidR="0097270A" w:rsidRPr="008D437F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Table 2. Uri</w:t>
            </w:r>
            <w:r w:rsidR="00CE5668" w:rsidRPr="008D437F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nary</w:t>
            </w:r>
            <w:r w:rsidR="0097270A" w:rsidRPr="008D437F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 xml:space="preserve"> differential metabolites in IC/BPS group and control group</w:t>
            </w:r>
          </w:p>
        </w:tc>
      </w:tr>
      <w:tr w:rsidR="008D437F" w:rsidRPr="008D437F" w14:paraId="58338540" w14:textId="77777777" w:rsidTr="0097270A">
        <w:trPr>
          <w:trHeight w:val="540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7A287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Differential metabolite name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E30297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log2_FC</w:t>
            </w:r>
            <w:r w:rsidRPr="008D437F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br/>
              <w:t>(IC/control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723C3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Pvalu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3BF90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fdr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8DB58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vip</w:t>
            </w:r>
          </w:p>
        </w:tc>
      </w:tr>
      <w:tr w:rsidR="008D437F" w:rsidRPr="008D437F" w14:paraId="10683C26" w14:textId="77777777" w:rsidTr="0097270A">
        <w:trPr>
          <w:trHeight w:val="278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BD0A0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2-Phosphinomethylmala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F64F0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-1.80664083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02AB9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01676537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3C564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28000989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83A10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1.25904</w:t>
            </w:r>
            <w:bookmarkStart w:id="0" w:name="_GoBack"/>
            <w:bookmarkEnd w:id="0"/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505</w:t>
            </w:r>
          </w:p>
        </w:tc>
      </w:tr>
      <w:tr w:rsidR="008D437F" w:rsidRPr="008D437F" w14:paraId="0BDA453A" w14:textId="77777777" w:rsidTr="0097270A">
        <w:trPr>
          <w:trHeight w:val="278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D84A76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CE(14: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D3D60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-1.22466599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861AC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00139969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7B623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10190759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32E76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1.350629596</w:t>
            </w:r>
          </w:p>
        </w:tc>
      </w:tr>
      <w:tr w:rsidR="008D437F" w:rsidRPr="008D437F" w14:paraId="4B2C855C" w14:textId="77777777" w:rsidTr="0097270A">
        <w:trPr>
          <w:trHeight w:val="278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E8C2C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Trimethylselenonium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4667A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-0.94584230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C1EC6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04280092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58493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41924379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BAB6E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11.30386682</w:t>
            </w:r>
          </w:p>
        </w:tc>
      </w:tr>
      <w:tr w:rsidR="008D437F" w:rsidRPr="008D437F" w14:paraId="6D7BE266" w14:textId="77777777" w:rsidTr="0097270A">
        <w:trPr>
          <w:trHeight w:val="278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4F191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PE-NMe(14:0/18:2(9Z,12Z)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404AC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-0.91159390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3E86A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00269317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8119C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10693088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8651E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1.859838921</w:t>
            </w:r>
          </w:p>
        </w:tc>
      </w:tr>
      <w:tr w:rsidR="008D437F" w:rsidRPr="008D437F" w14:paraId="6D1D5D7B" w14:textId="77777777" w:rsidTr="0097270A">
        <w:trPr>
          <w:trHeight w:val="278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94D3A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Fosetyl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492BF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-0.81546748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E79B7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0217892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00A2B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31745595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2DF4C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6.055571644</w:t>
            </w:r>
          </w:p>
        </w:tc>
      </w:tr>
      <w:tr w:rsidR="008D437F" w:rsidRPr="008D437F" w14:paraId="78EDDB0E" w14:textId="77777777" w:rsidTr="0097270A">
        <w:trPr>
          <w:trHeight w:val="278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82B73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Pyrogallol-2-O-glucuronid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7A6AE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-0.80044541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23B20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04349823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31344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42006631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6ECFA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1.115936979</w:t>
            </w:r>
          </w:p>
        </w:tc>
      </w:tr>
      <w:tr w:rsidR="008D437F" w:rsidRPr="008D437F" w14:paraId="5702CC26" w14:textId="77777777" w:rsidTr="0097270A">
        <w:trPr>
          <w:trHeight w:val="278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F996AE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D-4&amp;apos;-Phosphopantothe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68607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-0.62729539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074D7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04426131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F1BB8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42580401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743D9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2.256450411</w:t>
            </w:r>
          </w:p>
        </w:tc>
      </w:tr>
      <w:tr w:rsidR="008D437F" w:rsidRPr="008D437F" w14:paraId="0D5FB462" w14:textId="77777777" w:rsidTr="0097270A">
        <w:trPr>
          <w:trHeight w:val="278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EB25C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4-Bromo-3,5-cyclohexadiene-1,2-dion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D441F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-0.5917441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B24CA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00526171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F36D2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14260390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6DD2B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2.089465819</w:t>
            </w:r>
          </w:p>
        </w:tc>
      </w:tr>
      <w:tr w:rsidR="008D437F" w:rsidRPr="008D437F" w14:paraId="792AFD59" w14:textId="77777777" w:rsidTr="0097270A">
        <w:trPr>
          <w:trHeight w:val="278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7CD73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1-Methylhypoxanthin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170F1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-0.9207482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6C849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01804837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E6060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28610643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42422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1.855572537</w:t>
            </w:r>
          </w:p>
        </w:tc>
      </w:tr>
      <w:tr w:rsidR="008D437F" w:rsidRPr="008D437F" w14:paraId="544E93F7" w14:textId="77777777" w:rsidTr="0097270A">
        <w:trPr>
          <w:trHeight w:val="278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626BD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2,6 Dimethylheptanoyl carnitin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8C73F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-0.83978658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0AAA2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03237243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ED9B3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37428768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2817D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3.186180095</w:t>
            </w:r>
          </w:p>
        </w:tc>
      </w:tr>
      <w:tr w:rsidR="008D437F" w:rsidRPr="008D437F" w14:paraId="227038E9" w14:textId="77777777" w:rsidTr="0097270A">
        <w:trPr>
          <w:trHeight w:val="278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F58CC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all-trans-Retinoic acid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E83CB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-0.73792425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2DBFD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02566400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E3934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33429527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52D86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1.231568182</w:t>
            </w:r>
          </w:p>
        </w:tc>
      </w:tr>
      <w:tr w:rsidR="008D437F" w:rsidRPr="008D437F" w14:paraId="2630B61E" w14:textId="77777777" w:rsidTr="0097270A">
        <w:trPr>
          <w:trHeight w:val="278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40435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Dihydro-2-methoxy-2-methyl-3(2H)-thiophenon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23C9F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-0.86569421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C71A8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00522288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12854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14260390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4E060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1.32306962</w:t>
            </w:r>
          </w:p>
        </w:tc>
      </w:tr>
      <w:tr w:rsidR="008D437F" w:rsidRPr="008D437F" w14:paraId="3241004B" w14:textId="77777777" w:rsidTr="0097270A">
        <w:trPr>
          <w:trHeight w:val="278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75E76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PE-NMe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FAC3C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-1.31387227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F4BB2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00218278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7B398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10327941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1B671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2.173359977</w:t>
            </w:r>
          </w:p>
        </w:tc>
      </w:tr>
      <w:tr w:rsidR="008D437F" w:rsidRPr="008D437F" w14:paraId="2F22454F" w14:textId="77777777" w:rsidTr="0097270A">
        <w:trPr>
          <w:trHeight w:val="278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4FEAA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Theophyllin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A62D2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-1.87867873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E12CB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00449474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3D3EF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13021850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637AA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1.800207648</w:t>
            </w:r>
          </w:p>
        </w:tc>
      </w:tr>
      <w:tr w:rsidR="008D437F" w:rsidRPr="008D437F" w14:paraId="4978F209" w14:textId="77777777" w:rsidTr="0097270A">
        <w:trPr>
          <w:trHeight w:val="278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C9A54A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N-Methyl-N&amp;apos;-nitro-N-nitrosoguanidin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6ED8F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7055708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47371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02533013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DB6DB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3333921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CAC40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1.805055432</w:t>
            </w:r>
          </w:p>
        </w:tc>
      </w:tr>
      <w:tr w:rsidR="008D437F" w:rsidRPr="008D437F" w14:paraId="559169AF" w14:textId="77777777" w:rsidTr="0097270A">
        <w:trPr>
          <w:trHeight w:val="278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A147E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3-hydroxy-2-isobutyra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0FBB8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86625356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5826F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03532673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9A5D4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38969566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B971F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2.038766158</w:t>
            </w:r>
          </w:p>
        </w:tc>
      </w:tr>
      <w:tr w:rsidR="008D437F" w:rsidRPr="008D437F" w14:paraId="289814EA" w14:textId="77777777" w:rsidTr="0097270A">
        <w:trPr>
          <w:trHeight w:val="278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04E38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N-Lactoyl ethanolamine phospha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5868C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3.08177717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77849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00117943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E50AE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10190759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9D39C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1.379272989</w:t>
            </w:r>
          </w:p>
        </w:tc>
      </w:tr>
      <w:tr w:rsidR="008D437F" w:rsidRPr="008D437F" w14:paraId="30F2AAE7" w14:textId="77777777" w:rsidTr="0097270A">
        <w:trPr>
          <w:trHeight w:val="278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7179E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4-Bromophenylthioure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1F499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4.14468270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15026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00432620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C8EFB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12679297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61079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1.417111274</w:t>
            </w:r>
          </w:p>
        </w:tc>
      </w:tr>
      <w:tr w:rsidR="008D437F" w:rsidRPr="008D437F" w14:paraId="07CB9541" w14:textId="77777777" w:rsidTr="0097270A">
        <w:trPr>
          <w:trHeight w:val="278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933B8E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Potassium dichroma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0960B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4.45989520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90D92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00729599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A7154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17430866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A94CF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1.177609534</w:t>
            </w:r>
          </w:p>
        </w:tc>
      </w:tr>
      <w:tr w:rsidR="008D437F" w:rsidRPr="008D437F" w14:paraId="1875F7F4" w14:textId="77777777" w:rsidTr="0097270A">
        <w:trPr>
          <w:trHeight w:val="278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9A01A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D-Mannitol 1-phospha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FD5D7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6.70241629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B957D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00073287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2A3F7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08092458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9267A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3.090418476</w:t>
            </w:r>
          </w:p>
        </w:tc>
      </w:tr>
      <w:tr w:rsidR="008D437F" w:rsidRPr="008D437F" w14:paraId="04AF687F" w14:textId="77777777" w:rsidTr="0097270A">
        <w:trPr>
          <w:trHeight w:val="278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B61932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D-Ribose 5-phospha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14690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6.78381343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CF362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00190748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1B937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10190759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B38D1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3.492586798</w:t>
            </w:r>
          </w:p>
        </w:tc>
      </w:tr>
      <w:tr w:rsidR="008D437F" w:rsidRPr="008D437F" w14:paraId="5F58EE2A" w14:textId="77777777" w:rsidTr="0097270A">
        <w:trPr>
          <w:trHeight w:val="278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876F3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4-[2,2-Dichloro-1-(4-methoxyphenyl)ethenyl]phenol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8258F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6.96647387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5E4A0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00755916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08366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17547655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DBF83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2.878318739</w:t>
            </w:r>
          </w:p>
        </w:tc>
      </w:tr>
      <w:tr w:rsidR="008D437F" w:rsidRPr="008D437F" w14:paraId="26CC0455" w14:textId="77777777" w:rsidTr="0097270A">
        <w:trPr>
          <w:trHeight w:val="278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5988C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MC-718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A2426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8.746301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9B838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00017157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D2433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03326572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2628F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1.219988317</w:t>
            </w:r>
          </w:p>
        </w:tc>
      </w:tr>
      <w:tr w:rsidR="008D437F" w:rsidRPr="008D437F" w14:paraId="15047BC6" w14:textId="77777777" w:rsidTr="0097270A">
        <w:trPr>
          <w:trHeight w:val="278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F03F9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Potassium dichroma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85227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12.2538701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4952F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00037617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BFEF2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05746421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05FB6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1.483668186</w:t>
            </w:r>
          </w:p>
        </w:tc>
      </w:tr>
      <w:tr w:rsidR="008D437F" w:rsidRPr="008D437F" w14:paraId="6F927176" w14:textId="77777777" w:rsidTr="0097270A">
        <w:trPr>
          <w:trHeight w:val="278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D0650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Perfluorohexane sulfonic acid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80B6B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13.0317174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AF856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04593187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5EDBB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43441384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E0DC1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1.174200894</w:t>
            </w:r>
          </w:p>
        </w:tc>
      </w:tr>
      <w:tr w:rsidR="008D437F" w:rsidRPr="008D437F" w14:paraId="7FB64101" w14:textId="77777777" w:rsidTr="0097270A">
        <w:trPr>
          <w:trHeight w:val="278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17BF97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Cephalosporin C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DEA49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9.15225277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1B19C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02501611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78544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33273566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04225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1.168923333</w:t>
            </w:r>
          </w:p>
        </w:tc>
      </w:tr>
      <w:tr w:rsidR="008D437F" w:rsidRPr="008D437F" w14:paraId="02F75DB2" w14:textId="77777777" w:rsidTr="0097270A">
        <w:trPr>
          <w:trHeight w:val="278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8D314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Etrimfo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668BA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1.06637581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C85D6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2.24E-0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7032F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0113044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214DE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1.107488736</w:t>
            </w:r>
          </w:p>
        </w:tc>
      </w:tr>
      <w:tr w:rsidR="008D437F" w:rsidRPr="008D437F" w14:paraId="6C465AD0" w14:textId="77777777" w:rsidTr="0097270A">
        <w:trPr>
          <w:trHeight w:val="278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22F5B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Nortriptylin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FB105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9.82654277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6DA11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00428809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8A26E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12641115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C3127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2.783238362</w:t>
            </w:r>
          </w:p>
        </w:tc>
      </w:tr>
      <w:tr w:rsidR="008D437F" w:rsidRPr="008D437F" w14:paraId="686B5C34" w14:textId="77777777" w:rsidTr="0097270A">
        <w:trPr>
          <w:trHeight w:val="278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16DFDC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Sorbitol-6-phospha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6F655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2.04159514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4D494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04256624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BDFFF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41909463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D1640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1.261331391</w:t>
            </w:r>
          </w:p>
        </w:tc>
      </w:tr>
      <w:tr w:rsidR="008D437F" w:rsidRPr="008D437F" w14:paraId="7CAC24A9" w14:textId="77777777" w:rsidTr="0097270A">
        <w:trPr>
          <w:trHeight w:val="555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D379D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3,4-Dihydro-6-hydroxy-2,5,7,8-tetramethyl-2H-1-benzopyran-2-carboxylic acid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B847C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-1.92279967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66C07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00010261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B206F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10511900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81EA2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1.81119724</w:t>
            </w:r>
          </w:p>
        </w:tc>
      </w:tr>
      <w:tr w:rsidR="008D437F" w:rsidRPr="008D437F" w14:paraId="350A91AF" w14:textId="77777777" w:rsidTr="0097270A">
        <w:trPr>
          <w:trHeight w:val="278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75250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1,3,7-Trimethyluric acid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DCF0E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-1.61585437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D4001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03156152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D19D7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51070910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51EC7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1.110389844</w:t>
            </w:r>
          </w:p>
        </w:tc>
      </w:tr>
      <w:tr w:rsidR="008D437F" w:rsidRPr="008D437F" w14:paraId="1510BCD8" w14:textId="77777777" w:rsidTr="0097270A">
        <w:trPr>
          <w:trHeight w:val="278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3B4CC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Erythrono-1,4-lacton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BE839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-1.18680009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8C520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01642582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F1E1E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40450699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30EEE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1.623518574</w:t>
            </w:r>
          </w:p>
        </w:tc>
      </w:tr>
      <w:tr w:rsidR="008D437F" w:rsidRPr="008D437F" w14:paraId="622FB0F8" w14:textId="77777777" w:rsidTr="0097270A">
        <w:trPr>
          <w:trHeight w:val="555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97207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1D-myo-Inositol 1,5-bis(diphosphate) 2,3,4,6-tetrakisphospha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83BED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-0.86932843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FD494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00242319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B17AC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17354901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7D628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1.226375167</w:t>
            </w:r>
          </w:p>
        </w:tc>
      </w:tr>
      <w:tr w:rsidR="008D437F" w:rsidRPr="008D437F" w14:paraId="6DC75E5B" w14:textId="77777777" w:rsidTr="0097270A">
        <w:trPr>
          <w:trHeight w:val="278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4FE46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2-Bromo-1H-indole-3-carboxaldehyd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B97A7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-1.64321053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59B70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04962959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8F341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56626343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8B6BD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1.54652758</w:t>
            </w:r>
          </w:p>
        </w:tc>
      </w:tr>
      <w:tr w:rsidR="008D437F" w:rsidRPr="008D437F" w14:paraId="0F758E3C" w14:textId="77777777" w:rsidTr="0097270A">
        <w:trPr>
          <w:trHeight w:val="278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7BB6FB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Disodium mala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780A4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-1.67993908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EFC08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03014076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77A53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51070910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C9D90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3.191277844</w:t>
            </w:r>
          </w:p>
        </w:tc>
      </w:tr>
      <w:tr w:rsidR="008D437F" w:rsidRPr="008D437F" w14:paraId="77BBCD88" w14:textId="77777777" w:rsidTr="0097270A">
        <w:trPr>
          <w:trHeight w:val="278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DE3D15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Disodium mala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A2BB2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-0.96396214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AEFB4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02022932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AB465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44643300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73EA9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1.703840273</w:t>
            </w:r>
          </w:p>
        </w:tc>
      </w:tr>
      <w:tr w:rsidR="008D437F" w:rsidRPr="008D437F" w14:paraId="29216CB5" w14:textId="77777777" w:rsidTr="0097270A">
        <w:trPr>
          <w:trHeight w:val="278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8C939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PE-NMe(11M3/9D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C826D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-1.25342009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446AC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00182741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7FB5F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17354901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3188B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1.516857512</w:t>
            </w:r>
          </w:p>
        </w:tc>
      </w:tr>
      <w:tr w:rsidR="008D437F" w:rsidRPr="008D437F" w14:paraId="223EB035" w14:textId="77777777" w:rsidTr="0097270A">
        <w:trPr>
          <w:trHeight w:val="278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417ED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PE-NMe(15:0/20:5(5Z,8Z,11Z,14Z,17Z)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68D1A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-0.72664626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00C85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00486196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D0E46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2289779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989F7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1.31879023</w:t>
            </w:r>
          </w:p>
        </w:tc>
      </w:tr>
      <w:tr w:rsidR="008D437F" w:rsidRPr="008D437F" w14:paraId="3A149CEA" w14:textId="77777777" w:rsidTr="0097270A">
        <w:trPr>
          <w:trHeight w:val="278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AB52C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Soyacerebroside I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5439D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-1.19088745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F7D5C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00185085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8E30D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17354901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B5626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2.512977885</w:t>
            </w:r>
          </w:p>
        </w:tc>
      </w:tr>
      <w:tr w:rsidR="008D437F" w:rsidRPr="008D437F" w14:paraId="730B6CF6" w14:textId="77777777" w:rsidTr="0097270A">
        <w:trPr>
          <w:trHeight w:val="278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47DD2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Plutonium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BBFB3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1.58491917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60AC5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02738718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8121D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49689780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BC7C4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4.219395472</w:t>
            </w:r>
          </w:p>
        </w:tc>
      </w:tr>
      <w:tr w:rsidR="008D437F" w:rsidRPr="008D437F" w14:paraId="19403C5C" w14:textId="77777777" w:rsidTr="0097270A">
        <w:trPr>
          <w:trHeight w:val="278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01381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1-Deoxy-D-xylulose 5-phospha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8F256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3.0910920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5A91A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03016746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53ED0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51070910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7687C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1.789513479</w:t>
            </w:r>
          </w:p>
        </w:tc>
      </w:tr>
      <w:tr w:rsidR="008D437F" w:rsidRPr="008D437F" w14:paraId="508A9FB0" w14:textId="77777777" w:rsidTr="0097270A">
        <w:trPr>
          <w:trHeight w:val="278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584AB2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1-Methylguanin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66E1F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4.1964825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B84D6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00048597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3DCF6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17311555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08D53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1.080796134</w:t>
            </w:r>
          </w:p>
        </w:tc>
      </w:tr>
      <w:tr w:rsidR="008D437F" w:rsidRPr="008D437F" w14:paraId="48A14CB9" w14:textId="77777777" w:rsidTr="0097270A">
        <w:trPr>
          <w:trHeight w:val="278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D0A90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Allantoin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B182C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88856781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B0C27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00998861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E088A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31749857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A74D7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2.915839547</w:t>
            </w:r>
          </w:p>
        </w:tc>
      </w:tr>
      <w:tr w:rsidR="008D437F" w:rsidRPr="008D437F" w14:paraId="4A106C09" w14:textId="77777777" w:rsidTr="0097270A">
        <w:trPr>
          <w:trHeight w:val="285"/>
        </w:trPr>
        <w:tc>
          <w:tcPr>
            <w:tcW w:w="3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F092F45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Ortho-Hydroxyphenylacetic acid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6750A5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76581612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8D970A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02809602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E85751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0.50062519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6A7B7F" w14:textId="77777777" w:rsidR="0097270A" w:rsidRPr="008D437F" w:rsidRDefault="0097270A" w:rsidP="0097270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437F">
              <w:rPr>
                <w:rFonts w:ascii="Times New Roman" w:eastAsia="DengXian" w:hAnsi="Times New Roman" w:cs="Times New Roman"/>
                <w:kern w:val="0"/>
                <w:sz w:val="22"/>
              </w:rPr>
              <w:t>3.006322927</w:t>
            </w:r>
          </w:p>
        </w:tc>
      </w:tr>
    </w:tbl>
    <w:p w14:paraId="393F937D" w14:textId="77777777" w:rsidR="001656F3" w:rsidRPr="008D437F" w:rsidRDefault="001656F3"/>
    <w:sectPr w:rsidR="001656F3" w:rsidRPr="008D437F" w:rsidSect="008D437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55921C" w14:textId="77777777" w:rsidR="00C73B56" w:rsidRDefault="00C73B56" w:rsidP="00D3354B">
      <w:r>
        <w:separator/>
      </w:r>
    </w:p>
  </w:endnote>
  <w:endnote w:type="continuationSeparator" w:id="0">
    <w:p w14:paraId="4CE8ECC7" w14:textId="77777777" w:rsidR="00C73B56" w:rsidRDefault="00C73B56" w:rsidP="00D335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9D5F6F" w14:textId="77777777" w:rsidR="00C73B56" w:rsidRDefault="00C73B56" w:rsidP="00D3354B">
      <w:r>
        <w:separator/>
      </w:r>
    </w:p>
  </w:footnote>
  <w:footnote w:type="continuationSeparator" w:id="0">
    <w:p w14:paraId="0F496077" w14:textId="77777777" w:rsidR="00C73B56" w:rsidRDefault="00C73B56" w:rsidP="00D335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515"/>
    <w:rsid w:val="00093515"/>
    <w:rsid w:val="00093A97"/>
    <w:rsid w:val="001656F3"/>
    <w:rsid w:val="003114E7"/>
    <w:rsid w:val="008D437F"/>
    <w:rsid w:val="0097270A"/>
    <w:rsid w:val="00C73B56"/>
    <w:rsid w:val="00CE5668"/>
    <w:rsid w:val="00D3354B"/>
    <w:rsid w:val="00E76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20C00D"/>
  <w15:chartTrackingRefBased/>
  <w15:docId w15:val="{3B3395CF-1792-46A4-8F8B-1A2BBA941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35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3354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335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335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12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510</Words>
  <Characters>2913</Characters>
  <Application>Microsoft Office Word</Application>
  <DocSecurity>0</DocSecurity>
  <Lines>24</Lines>
  <Paragraphs>6</Paragraphs>
  <ScaleCrop>false</ScaleCrop>
  <Company/>
  <LinksUpToDate>false</LinksUpToDate>
  <CharactersWithSpaces>3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zhenming</dc:creator>
  <cp:keywords/>
  <dc:description/>
  <cp:lastModifiedBy>Revathi Thangaraj</cp:lastModifiedBy>
  <cp:revision>6</cp:revision>
  <dcterms:created xsi:type="dcterms:W3CDTF">2022-08-31T04:21:00Z</dcterms:created>
  <dcterms:modified xsi:type="dcterms:W3CDTF">2023-04-11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fbf6e34ea1a83217b24aa00eb78a3e24e8bcc1db5076f901aa1de0604d2421</vt:lpwstr>
  </property>
</Properties>
</file>